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jc w:val="left"/>
        <w:rPr/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Stability of the sandwich </w:t>
      </w:r>
      <w:r>
        <w:rPr>
          <w:rFonts w:eastAsia="SimSun;宋体" w:cs="Times New Roman" w:ascii="Times New Roman" w:hAnsi="Times New Roman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for PEDV detection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he stability of the sandwich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was tested as follows: 1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l PEDV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Virus titre was expressed as TCI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50,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10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CID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</w:rPr>
        <w:t>50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/ml)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was diluted in 11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l P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0.2 M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>，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H 7.4, containing 1% (w/v) Tween-20)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to make the positive sample solution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The negative sample solution was made of 8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 PB (0.2 M, pH 7.4, containing 1% (w/v) Tween-20). 8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l of positive sample solution and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negative sample solution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were added to the sample holes of test strips respectively and the photos of these test strips were taken to reserve the results after reaction for 15 min.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The same experiment was conducted one month later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with the same PEDV antigen stored at 4</w:t>
      </w:r>
      <w:bookmarkStart w:id="0" w:name="_GoBack"/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bookmarkEnd w:id="0"/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and ICA device stored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n 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23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storage cabinet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with 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50%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humidity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drawing>
          <wp:inline distT="0" distB="0" distL="0" distR="0">
            <wp:extent cx="3333115" cy="39141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115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9</w:t>
      </w:r>
      <w:r>
        <w:rPr>
          <w:rFonts w:eastAsia="SimSun;宋体" w:cs="Times New Roman" w:ascii="Times New Roman" w:hAnsi="Times New Roman"/>
          <w:color w:val="000000"/>
        </w:rPr>
        <w:t xml:space="preserve"> Stability of the sandwich </w:t>
      </w:r>
      <w:r>
        <w:rPr>
          <w:rFonts w:eastAsia="SimSun;宋体" w:cs="Times New Roman" w:ascii="Times New Roman" w:hAnsi="Times New Roman"/>
          <w:color w:val="000000"/>
        </w:rPr>
        <w:t>ICA</w:t>
      </w:r>
      <w:r>
        <w:rPr>
          <w:rFonts w:eastAsia="SimSun;宋体" w:cs="Times New Roman" w:ascii="Times New Roman" w:hAnsi="Times New Roman"/>
          <w:color w:val="000000"/>
        </w:rPr>
        <w:t xml:space="preserve"> for PEDV detection. a There was red line on the positive test strip’s T line. b There was red line on the positive te</w:t>
      </w:r>
      <w:r>
        <w:rPr>
          <w:rFonts w:eastAsia="SimSun;宋体" w:cs="Times New Roman" w:ascii="Times New Roman" w:hAnsi="Times New Roman"/>
        </w:rPr>
        <w:t>st strip’s T line when the same experiment was done with the same test strips made one month ago.</w:t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